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7B6EC" w14:textId="15D8D83E" w:rsidR="007152B8" w:rsidRPr="00823E9A" w:rsidRDefault="007E47A8" w:rsidP="00823E9A">
      <w:pPr>
        <w:jc w:val="center"/>
        <w:rPr>
          <w:rFonts w:ascii="Arial" w:hAnsi="Arial" w:cs="Arial"/>
          <w:b/>
          <w:bCs/>
          <w:color w:val="00000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</w:rPr>
        <w:t>Supplemental Table 3. Explored vs. Observed Pillars of Housing in all Studies</w:t>
      </w:r>
    </w:p>
    <w:p w14:paraId="26156554" w14:textId="77777777" w:rsidR="00F83E20" w:rsidRPr="00297039" w:rsidRDefault="00F83E20" w:rsidP="0020555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4774"/>
        <w:gridCol w:w="4624"/>
      </w:tblGrid>
      <w:tr w:rsidR="00F83E20" w:rsidRPr="00297039" w14:paraId="7797936F" w14:textId="77777777" w:rsidTr="00297039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E7C0" w14:textId="55A4720C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Explored</w:t>
            </w:r>
            <w:r w:rsidR="002970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Conditio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78AE" w14:textId="09AD950E" w:rsidR="00F83E20" w:rsidRPr="00297039" w:rsidRDefault="00297039" w:rsidP="0029703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nt </w:t>
            </w:r>
            <w:r w:rsidR="00F83E20"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bserved</w:t>
            </w:r>
            <w:r w:rsidR="004E3E6B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F83E20" w:rsidRPr="00297039" w14:paraId="4B0DE387" w14:textId="77777777" w:rsidTr="00297039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FC91" w14:textId="366C8E2A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Pollution (8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083D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F83E20" w:rsidRPr="00297039" w14:paraId="4E4C62E9" w14:textId="77777777" w:rsidTr="00297039">
        <w:tc>
          <w:tcPr>
            <w:tcW w:w="1590" w:type="dxa"/>
            <w:tcBorders>
              <w:top w:val="single" w:sz="4" w:space="0" w:color="auto"/>
            </w:tcBorders>
          </w:tcPr>
          <w:p w14:paraId="6EDE83F0" w14:textId="446EE0B9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umidity (</w:t>
            </w:r>
            <w:r w:rsidR="009320F7">
              <w:rPr>
                <w:rFonts w:ascii="Arial" w:hAnsi="Arial" w:cs="Arial"/>
                <w:sz w:val="22"/>
                <w:szCs w:val="22"/>
              </w:rPr>
              <w:t>5</w:t>
            </w:r>
            <w:r w:rsidRPr="0029703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9787C7B" w14:textId="6CAFE974" w:rsidR="00F83E20" w:rsidRPr="00297039" w:rsidRDefault="009320F7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297039">
              <w:rPr>
                <w:rFonts w:ascii="Arial" w:hAnsi="Arial" w:cs="Arial"/>
                <w:sz w:val="22"/>
                <w:szCs w:val="22"/>
              </w:rPr>
              <w:t>0</w:t>
            </w:r>
            <w:r w:rsidR="00F83E20" w:rsidRPr="00297039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F83E20" w:rsidRPr="00297039" w14:paraId="6B61B925" w14:textId="77777777" w:rsidTr="00FB2231">
        <w:tc>
          <w:tcPr>
            <w:tcW w:w="1590" w:type="dxa"/>
          </w:tcPr>
          <w:p w14:paraId="637B5185" w14:textId="0A7CA800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Temperature (4)</w:t>
            </w:r>
          </w:p>
        </w:tc>
        <w:tc>
          <w:tcPr>
            <w:tcW w:w="1540" w:type="dxa"/>
          </w:tcPr>
          <w:p w14:paraId="0CF34318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</w:tr>
      <w:tr w:rsidR="00F83E20" w:rsidRPr="00297039" w14:paraId="572526DB" w14:textId="77777777" w:rsidTr="00FB2231">
        <w:tc>
          <w:tcPr>
            <w:tcW w:w="1590" w:type="dxa"/>
          </w:tcPr>
          <w:p w14:paraId="1F08C0F2" w14:textId="3DA9428A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me Hazards (9)</w:t>
            </w:r>
          </w:p>
        </w:tc>
        <w:tc>
          <w:tcPr>
            <w:tcW w:w="1540" w:type="dxa"/>
          </w:tcPr>
          <w:p w14:paraId="2DDECB2C" w14:textId="5D3B1D9E" w:rsidR="00F83E20" w:rsidRPr="00297039" w:rsidRDefault="00297039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4%</w:t>
            </w:r>
          </w:p>
        </w:tc>
      </w:tr>
      <w:tr w:rsidR="00F83E20" w:rsidRPr="00297039" w14:paraId="034F5CC2" w14:textId="77777777" w:rsidTr="00FB2231">
        <w:tc>
          <w:tcPr>
            <w:tcW w:w="1590" w:type="dxa"/>
          </w:tcPr>
          <w:p w14:paraId="47509186" w14:textId="3CE38311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me Age (5)</w:t>
            </w:r>
          </w:p>
        </w:tc>
        <w:tc>
          <w:tcPr>
            <w:tcW w:w="1540" w:type="dxa"/>
          </w:tcPr>
          <w:p w14:paraId="78EBA615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</w:tr>
      <w:tr w:rsidR="00F83E20" w:rsidRPr="00297039" w14:paraId="643DE933" w14:textId="77777777" w:rsidTr="00FB2231">
        <w:tc>
          <w:tcPr>
            <w:tcW w:w="1590" w:type="dxa"/>
          </w:tcPr>
          <w:p w14:paraId="16A62BF6" w14:textId="522B568F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Lighting (5)</w:t>
            </w:r>
          </w:p>
        </w:tc>
        <w:tc>
          <w:tcPr>
            <w:tcW w:w="1540" w:type="dxa"/>
          </w:tcPr>
          <w:p w14:paraId="7FF139A8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F83E20" w:rsidRPr="00297039" w14:paraId="1E4EA9A2" w14:textId="77777777" w:rsidTr="00FB2231">
        <w:tc>
          <w:tcPr>
            <w:tcW w:w="1590" w:type="dxa"/>
          </w:tcPr>
          <w:p w14:paraId="36283D71" w14:textId="36D3CAEF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Location (8)</w:t>
            </w:r>
          </w:p>
        </w:tc>
        <w:tc>
          <w:tcPr>
            <w:tcW w:w="1540" w:type="dxa"/>
          </w:tcPr>
          <w:p w14:paraId="40C9F1D1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</w:tr>
      <w:tr w:rsidR="00F83E20" w:rsidRPr="00297039" w14:paraId="4D64AE78" w14:textId="77777777" w:rsidTr="00FB2231">
        <w:tc>
          <w:tcPr>
            <w:tcW w:w="1590" w:type="dxa"/>
          </w:tcPr>
          <w:p w14:paraId="4ACE6300" w14:textId="74D346C5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me Type (10)</w:t>
            </w:r>
          </w:p>
        </w:tc>
        <w:tc>
          <w:tcPr>
            <w:tcW w:w="1540" w:type="dxa"/>
          </w:tcPr>
          <w:p w14:paraId="6AB8C4D9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F83E20" w:rsidRPr="00297039" w14:paraId="2716B430" w14:textId="77777777" w:rsidTr="00FB2231">
        <w:tc>
          <w:tcPr>
            <w:tcW w:w="1590" w:type="dxa"/>
          </w:tcPr>
          <w:p w14:paraId="2A86122E" w14:textId="155652B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Number of persons in the home (10)</w:t>
            </w:r>
          </w:p>
        </w:tc>
        <w:tc>
          <w:tcPr>
            <w:tcW w:w="1540" w:type="dxa"/>
          </w:tcPr>
          <w:p w14:paraId="7474275B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</w:tr>
      <w:tr w:rsidR="00F83E20" w:rsidRPr="00297039" w14:paraId="0285FE3E" w14:textId="77777777" w:rsidTr="00FB2231">
        <w:tc>
          <w:tcPr>
            <w:tcW w:w="1590" w:type="dxa"/>
          </w:tcPr>
          <w:p w14:paraId="2D0B5F18" w14:textId="20ABE1EE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 xml:space="preserve">Home Cleanliness </w:t>
            </w:r>
            <w:r w:rsidR="00297039">
              <w:rPr>
                <w:rFonts w:ascii="Arial" w:hAnsi="Arial" w:cs="Arial"/>
                <w:sz w:val="22"/>
                <w:szCs w:val="22"/>
              </w:rPr>
              <w:t>(</w:t>
            </w:r>
            <w:r w:rsidRPr="00297039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1540" w:type="dxa"/>
          </w:tcPr>
          <w:p w14:paraId="284BE467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56%</w:t>
            </w:r>
          </w:p>
        </w:tc>
      </w:tr>
      <w:tr w:rsidR="00F83E20" w:rsidRPr="00297039" w14:paraId="09A3C0F3" w14:textId="77777777" w:rsidTr="00FB2231">
        <w:tc>
          <w:tcPr>
            <w:tcW w:w="1590" w:type="dxa"/>
          </w:tcPr>
          <w:p w14:paraId="69773430" w14:textId="5684236D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me Damage (2)</w:t>
            </w:r>
          </w:p>
        </w:tc>
        <w:tc>
          <w:tcPr>
            <w:tcW w:w="1540" w:type="dxa"/>
          </w:tcPr>
          <w:p w14:paraId="1D1A00F7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F83E20" w:rsidRPr="00297039" w14:paraId="16F0F1FF" w14:textId="77777777" w:rsidTr="00FB2231">
        <w:tc>
          <w:tcPr>
            <w:tcW w:w="1590" w:type="dxa"/>
          </w:tcPr>
          <w:p w14:paraId="6A2DED1C" w14:textId="4B35558C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Proper heating and ventilation (8)</w:t>
            </w:r>
          </w:p>
        </w:tc>
        <w:tc>
          <w:tcPr>
            <w:tcW w:w="1540" w:type="dxa"/>
          </w:tcPr>
          <w:p w14:paraId="7EEE4C45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37.5%</w:t>
            </w:r>
          </w:p>
        </w:tc>
      </w:tr>
      <w:tr w:rsidR="00F83E20" w:rsidRPr="00297039" w14:paraId="694A6448" w14:textId="77777777" w:rsidTr="00297039">
        <w:tc>
          <w:tcPr>
            <w:tcW w:w="1590" w:type="dxa"/>
            <w:tcBorders>
              <w:bottom w:val="single" w:sz="4" w:space="0" w:color="auto"/>
            </w:tcBorders>
          </w:tcPr>
          <w:p w14:paraId="34809216" w14:textId="4C897F4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Marginally housed (3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37136A6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F83E20" w:rsidRPr="00297039" w14:paraId="72479D2B" w14:textId="77777777" w:rsidTr="00297039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0029" w14:textId="0B1FEB01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Explored</w:t>
            </w:r>
            <w:r w:rsidR="002970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Consistenc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1537" w14:textId="1314ADAE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Percent Total</w:t>
            </w:r>
            <w:r w:rsidR="002970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bserved</w:t>
            </w:r>
          </w:p>
        </w:tc>
      </w:tr>
      <w:tr w:rsidR="00F83E20" w:rsidRPr="00297039" w14:paraId="06112CC1" w14:textId="77777777" w:rsidTr="00297039">
        <w:tc>
          <w:tcPr>
            <w:tcW w:w="1590" w:type="dxa"/>
            <w:tcBorders>
              <w:top w:val="single" w:sz="4" w:space="0" w:color="auto"/>
            </w:tcBorders>
          </w:tcPr>
          <w:p w14:paraId="406571AF" w14:textId="6C81F1F5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Number of persons in the home (</w:t>
            </w:r>
            <w:r w:rsidR="00297039">
              <w:rPr>
                <w:rFonts w:ascii="Arial" w:hAnsi="Arial" w:cs="Arial"/>
                <w:sz w:val="22"/>
                <w:szCs w:val="22"/>
              </w:rPr>
              <w:t>5</w:t>
            </w:r>
            <w:r w:rsidRPr="0029703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EC7122E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</w:tr>
      <w:tr w:rsidR="00F83E20" w:rsidRPr="00297039" w14:paraId="15D09321" w14:textId="77777777" w:rsidTr="00FB2231">
        <w:tc>
          <w:tcPr>
            <w:tcW w:w="1590" w:type="dxa"/>
          </w:tcPr>
          <w:p w14:paraId="5BEEAADF" w14:textId="5FE90BBD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me Ownership (8)</w:t>
            </w:r>
          </w:p>
        </w:tc>
        <w:tc>
          <w:tcPr>
            <w:tcW w:w="1540" w:type="dxa"/>
          </w:tcPr>
          <w:p w14:paraId="6E1E2724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</w:tr>
      <w:tr w:rsidR="00F83E20" w:rsidRPr="00297039" w14:paraId="6AEA9E9A" w14:textId="77777777" w:rsidTr="00FB2231">
        <w:tc>
          <w:tcPr>
            <w:tcW w:w="1590" w:type="dxa"/>
          </w:tcPr>
          <w:p w14:paraId="7DA926FC" w14:textId="645C06EC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Location of home (</w:t>
            </w:r>
            <w:r w:rsidR="009C0672" w:rsidRPr="00297039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540" w:type="dxa"/>
          </w:tcPr>
          <w:p w14:paraId="5D49951F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F83E20" w:rsidRPr="00297039" w14:paraId="255427CC" w14:textId="77777777" w:rsidTr="00FB2231">
        <w:tc>
          <w:tcPr>
            <w:tcW w:w="1590" w:type="dxa"/>
          </w:tcPr>
          <w:p w14:paraId="45D359B4" w14:textId="1317316B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Length of stay in home</w:t>
            </w:r>
            <w:r w:rsidR="009C0672" w:rsidRPr="00297039">
              <w:rPr>
                <w:rFonts w:ascii="Arial" w:hAnsi="Arial" w:cs="Arial"/>
                <w:sz w:val="22"/>
                <w:szCs w:val="22"/>
              </w:rPr>
              <w:t xml:space="preserve"> (4)</w:t>
            </w:r>
          </w:p>
        </w:tc>
        <w:tc>
          <w:tcPr>
            <w:tcW w:w="1540" w:type="dxa"/>
          </w:tcPr>
          <w:p w14:paraId="58252DA0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</w:tr>
      <w:tr w:rsidR="00F83E20" w:rsidRPr="00297039" w14:paraId="13F67670" w14:textId="77777777" w:rsidTr="00297039">
        <w:trPr>
          <w:trHeight w:val="251"/>
        </w:trPr>
        <w:tc>
          <w:tcPr>
            <w:tcW w:w="1590" w:type="dxa"/>
            <w:tcBorders>
              <w:bottom w:val="single" w:sz="4" w:space="0" w:color="auto"/>
            </w:tcBorders>
          </w:tcPr>
          <w:p w14:paraId="28877A54" w14:textId="1EC09C86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using Status</w:t>
            </w:r>
            <w:r w:rsidR="009C0672" w:rsidRPr="00297039">
              <w:rPr>
                <w:rFonts w:ascii="Arial" w:hAnsi="Arial" w:cs="Arial"/>
                <w:sz w:val="22"/>
                <w:szCs w:val="22"/>
              </w:rPr>
              <w:t xml:space="preserve"> (13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06CAB59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77%</w:t>
            </w:r>
          </w:p>
        </w:tc>
      </w:tr>
      <w:tr w:rsidR="00F83E20" w:rsidRPr="00297039" w14:paraId="2795BBC0" w14:textId="77777777" w:rsidTr="00297039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58F6" w14:textId="62872E0C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Explored</w:t>
            </w:r>
            <w:r w:rsidR="00297039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s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D101" w14:textId="03A8475F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7039">
              <w:rPr>
                <w:rFonts w:ascii="Arial" w:hAnsi="Arial" w:cs="Arial"/>
                <w:b/>
                <w:bCs/>
                <w:sz w:val="22"/>
                <w:szCs w:val="22"/>
              </w:rPr>
              <w:t>Percent Total</w:t>
            </w:r>
            <w:r w:rsidR="002970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bserved </w:t>
            </w:r>
          </w:p>
        </w:tc>
      </w:tr>
      <w:tr w:rsidR="00F83E20" w:rsidRPr="00297039" w14:paraId="3041F3FA" w14:textId="77777777" w:rsidTr="00297039">
        <w:tc>
          <w:tcPr>
            <w:tcW w:w="1590" w:type="dxa"/>
            <w:tcBorders>
              <w:top w:val="single" w:sz="4" w:space="0" w:color="auto"/>
            </w:tcBorders>
          </w:tcPr>
          <w:p w14:paraId="36508AEB" w14:textId="51FC3C58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Housing Payments</w:t>
            </w:r>
            <w:r w:rsidR="009C0672" w:rsidRPr="0029703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97039">
              <w:rPr>
                <w:rFonts w:ascii="Arial" w:hAnsi="Arial" w:cs="Arial"/>
                <w:sz w:val="22"/>
                <w:szCs w:val="22"/>
              </w:rPr>
              <w:t>2</w:t>
            </w:r>
            <w:r w:rsidR="009C0672" w:rsidRPr="0029703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AEE3A5E" w14:textId="77777777" w:rsidR="00F83E20" w:rsidRPr="00297039" w:rsidRDefault="00F83E20" w:rsidP="0029703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703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</w:tbl>
    <w:p w14:paraId="43B21BA2" w14:textId="77777777" w:rsidR="00F83E20" w:rsidRDefault="00F83E20" w:rsidP="0020555E">
      <w:pPr>
        <w:rPr>
          <w:rFonts w:ascii="Arial" w:hAnsi="Arial" w:cs="Arial"/>
          <w:sz w:val="22"/>
          <w:szCs w:val="22"/>
        </w:rPr>
      </w:pPr>
    </w:p>
    <w:p w14:paraId="29D46DC4" w14:textId="471EF519" w:rsidR="007E47A8" w:rsidRDefault="004E3E6B" w:rsidP="007E47A8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*</w:t>
      </w:r>
      <w:r w:rsidR="007E47A8">
        <w:rPr>
          <w:rFonts w:ascii="Arial" w:hAnsi="Arial" w:cs="Arial"/>
          <w:color w:val="000000"/>
          <w:sz w:val="22"/>
          <w:szCs w:val="22"/>
        </w:rPr>
        <w:t xml:space="preserve"> “Percent Total Observed” refers to the proportion of studies exploring a given factor in which a statistically significant association with ocular outcomes was reported.</w:t>
      </w:r>
    </w:p>
    <w:p w14:paraId="5583B5A5" w14:textId="77777777" w:rsidR="007E47A8" w:rsidRDefault="007E47A8" w:rsidP="007E47A8"/>
    <w:p w14:paraId="6A40650E" w14:textId="25033A12" w:rsidR="00426EF7" w:rsidRPr="00297039" w:rsidRDefault="00426EF7" w:rsidP="0020555E">
      <w:pPr>
        <w:rPr>
          <w:rFonts w:ascii="Arial" w:hAnsi="Arial" w:cs="Arial"/>
          <w:sz w:val="22"/>
          <w:szCs w:val="22"/>
        </w:rPr>
      </w:pPr>
    </w:p>
    <w:sectPr w:rsidR="00426EF7" w:rsidRPr="0029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250DB" w14:textId="77777777" w:rsidR="00B46848" w:rsidRDefault="00B46848" w:rsidP="005F0F81">
      <w:r>
        <w:separator/>
      </w:r>
    </w:p>
  </w:endnote>
  <w:endnote w:type="continuationSeparator" w:id="0">
    <w:p w14:paraId="79949ABD" w14:textId="77777777" w:rsidR="00B46848" w:rsidRDefault="00B46848" w:rsidP="005F0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2CFE4" w14:textId="77777777" w:rsidR="00B46848" w:rsidRDefault="00B46848" w:rsidP="005F0F81">
      <w:r>
        <w:separator/>
      </w:r>
    </w:p>
  </w:footnote>
  <w:footnote w:type="continuationSeparator" w:id="0">
    <w:p w14:paraId="6C8F3E2D" w14:textId="77777777" w:rsidR="00B46848" w:rsidRDefault="00B46848" w:rsidP="005F0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D17755"/>
    <w:multiLevelType w:val="hybridMultilevel"/>
    <w:tmpl w:val="62A81E94"/>
    <w:lvl w:ilvl="0" w:tplc="75DC161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4F24E9"/>
    <w:multiLevelType w:val="hybridMultilevel"/>
    <w:tmpl w:val="29167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5E"/>
    <w:rsid w:val="0000459D"/>
    <w:rsid w:val="00010D2B"/>
    <w:rsid w:val="00016F49"/>
    <w:rsid w:val="00024551"/>
    <w:rsid w:val="000439FB"/>
    <w:rsid w:val="00045B7C"/>
    <w:rsid w:val="00047B0C"/>
    <w:rsid w:val="00051F06"/>
    <w:rsid w:val="00052AFF"/>
    <w:rsid w:val="000532BE"/>
    <w:rsid w:val="000548B0"/>
    <w:rsid w:val="00055A80"/>
    <w:rsid w:val="000639DF"/>
    <w:rsid w:val="00065B4D"/>
    <w:rsid w:val="00067DD1"/>
    <w:rsid w:val="00083163"/>
    <w:rsid w:val="00086773"/>
    <w:rsid w:val="00092FA1"/>
    <w:rsid w:val="000A0324"/>
    <w:rsid w:val="000B2BB7"/>
    <w:rsid w:val="001004E6"/>
    <w:rsid w:val="00104B25"/>
    <w:rsid w:val="00105B9C"/>
    <w:rsid w:val="00115164"/>
    <w:rsid w:val="00123FC0"/>
    <w:rsid w:val="00125716"/>
    <w:rsid w:val="001478AB"/>
    <w:rsid w:val="00150612"/>
    <w:rsid w:val="00161138"/>
    <w:rsid w:val="00176E43"/>
    <w:rsid w:val="00185C4F"/>
    <w:rsid w:val="00186345"/>
    <w:rsid w:val="001A0AD2"/>
    <w:rsid w:val="001A10DB"/>
    <w:rsid w:val="001B1129"/>
    <w:rsid w:val="001C253F"/>
    <w:rsid w:val="001D26BB"/>
    <w:rsid w:val="001E757F"/>
    <w:rsid w:val="001F0586"/>
    <w:rsid w:val="0020555E"/>
    <w:rsid w:val="00211ECE"/>
    <w:rsid w:val="00236679"/>
    <w:rsid w:val="002369E4"/>
    <w:rsid w:val="0023709A"/>
    <w:rsid w:val="002425AD"/>
    <w:rsid w:val="00275B4C"/>
    <w:rsid w:val="00282222"/>
    <w:rsid w:val="00294221"/>
    <w:rsid w:val="00294BA3"/>
    <w:rsid w:val="00297039"/>
    <w:rsid w:val="002A7C13"/>
    <w:rsid w:val="002B2FBB"/>
    <w:rsid w:val="002C4259"/>
    <w:rsid w:val="002C4A46"/>
    <w:rsid w:val="002C78CF"/>
    <w:rsid w:val="002E63B6"/>
    <w:rsid w:val="002F7ED8"/>
    <w:rsid w:val="003072D6"/>
    <w:rsid w:val="00311535"/>
    <w:rsid w:val="003148E7"/>
    <w:rsid w:val="00323332"/>
    <w:rsid w:val="0032563A"/>
    <w:rsid w:val="00345CE4"/>
    <w:rsid w:val="00374111"/>
    <w:rsid w:val="00374F67"/>
    <w:rsid w:val="00393D93"/>
    <w:rsid w:val="003A37BB"/>
    <w:rsid w:val="003B0DBA"/>
    <w:rsid w:val="003B161E"/>
    <w:rsid w:val="003C32D5"/>
    <w:rsid w:val="003C4BD1"/>
    <w:rsid w:val="003C6AF4"/>
    <w:rsid w:val="003E478F"/>
    <w:rsid w:val="003E55B8"/>
    <w:rsid w:val="003E6500"/>
    <w:rsid w:val="003E6947"/>
    <w:rsid w:val="0040544E"/>
    <w:rsid w:val="00410F91"/>
    <w:rsid w:val="00412205"/>
    <w:rsid w:val="004249AB"/>
    <w:rsid w:val="0042681D"/>
    <w:rsid w:val="00426EF7"/>
    <w:rsid w:val="00441691"/>
    <w:rsid w:val="004455F7"/>
    <w:rsid w:val="00475D32"/>
    <w:rsid w:val="004861AD"/>
    <w:rsid w:val="0049075B"/>
    <w:rsid w:val="004A0CCE"/>
    <w:rsid w:val="004D0312"/>
    <w:rsid w:val="004E3E6B"/>
    <w:rsid w:val="00504DEC"/>
    <w:rsid w:val="005165A5"/>
    <w:rsid w:val="00520662"/>
    <w:rsid w:val="00521200"/>
    <w:rsid w:val="0052144A"/>
    <w:rsid w:val="00525435"/>
    <w:rsid w:val="0053275F"/>
    <w:rsid w:val="0055507E"/>
    <w:rsid w:val="00566A41"/>
    <w:rsid w:val="00572525"/>
    <w:rsid w:val="00573946"/>
    <w:rsid w:val="0057512D"/>
    <w:rsid w:val="005A4465"/>
    <w:rsid w:val="005B385D"/>
    <w:rsid w:val="005C079F"/>
    <w:rsid w:val="005C16E9"/>
    <w:rsid w:val="005F0F81"/>
    <w:rsid w:val="005F235A"/>
    <w:rsid w:val="0060069C"/>
    <w:rsid w:val="00602823"/>
    <w:rsid w:val="006073E1"/>
    <w:rsid w:val="006545F9"/>
    <w:rsid w:val="00654AC2"/>
    <w:rsid w:val="006745C9"/>
    <w:rsid w:val="0068558B"/>
    <w:rsid w:val="00693349"/>
    <w:rsid w:val="00693F60"/>
    <w:rsid w:val="006A3077"/>
    <w:rsid w:val="006A3F89"/>
    <w:rsid w:val="006B227F"/>
    <w:rsid w:val="006D74E8"/>
    <w:rsid w:val="006E04AB"/>
    <w:rsid w:val="006F0686"/>
    <w:rsid w:val="006F32EF"/>
    <w:rsid w:val="006F3F1C"/>
    <w:rsid w:val="006F4469"/>
    <w:rsid w:val="007152B8"/>
    <w:rsid w:val="00720E71"/>
    <w:rsid w:val="0072674B"/>
    <w:rsid w:val="00735353"/>
    <w:rsid w:val="00744E95"/>
    <w:rsid w:val="007460E2"/>
    <w:rsid w:val="007577E9"/>
    <w:rsid w:val="00761D07"/>
    <w:rsid w:val="00762613"/>
    <w:rsid w:val="007704EF"/>
    <w:rsid w:val="00791F1C"/>
    <w:rsid w:val="007967AE"/>
    <w:rsid w:val="007A0B8B"/>
    <w:rsid w:val="007C2C24"/>
    <w:rsid w:val="007E47A8"/>
    <w:rsid w:val="007E4F7E"/>
    <w:rsid w:val="008008F3"/>
    <w:rsid w:val="00801263"/>
    <w:rsid w:val="00807413"/>
    <w:rsid w:val="00817F07"/>
    <w:rsid w:val="0082398D"/>
    <w:rsid w:val="00823E9A"/>
    <w:rsid w:val="00835478"/>
    <w:rsid w:val="00836EF0"/>
    <w:rsid w:val="00845C8F"/>
    <w:rsid w:val="00855A83"/>
    <w:rsid w:val="008B1879"/>
    <w:rsid w:val="008B741D"/>
    <w:rsid w:val="008C17E4"/>
    <w:rsid w:val="008C6771"/>
    <w:rsid w:val="008F4BB5"/>
    <w:rsid w:val="009046A5"/>
    <w:rsid w:val="00912CD4"/>
    <w:rsid w:val="00926B4E"/>
    <w:rsid w:val="009320F7"/>
    <w:rsid w:val="0094534F"/>
    <w:rsid w:val="00947E80"/>
    <w:rsid w:val="00955A0C"/>
    <w:rsid w:val="00973C88"/>
    <w:rsid w:val="0097698E"/>
    <w:rsid w:val="009A3768"/>
    <w:rsid w:val="009C0672"/>
    <w:rsid w:val="009C5B20"/>
    <w:rsid w:val="009D7B32"/>
    <w:rsid w:val="009F056B"/>
    <w:rsid w:val="00A05D5A"/>
    <w:rsid w:val="00A365D8"/>
    <w:rsid w:val="00A44D11"/>
    <w:rsid w:val="00A54C58"/>
    <w:rsid w:val="00A6134A"/>
    <w:rsid w:val="00A77EBF"/>
    <w:rsid w:val="00A84865"/>
    <w:rsid w:val="00A932DD"/>
    <w:rsid w:val="00AA2808"/>
    <w:rsid w:val="00AA3337"/>
    <w:rsid w:val="00AA41AC"/>
    <w:rsid w:val="00AB43B7"/>
    <w:rsid w:val="00AC0B76"/>
    <w:rsid w:val="00AD726A"/>
    <w:rsid w:val="00AF444A"/>
    <w:rsid w:val="00B03D0F"/>
    <w:rsid w:val="00B15EA4"/>
    <w:rsid w:val="00B22DEA"/>
    <w:rsid w:val="00B30663"/>
    <w:rsid w:val="00B43450"/>
    <w:rsid w:val="00B46848"/>
    <w:rsid w:val="00B630A6"/>
    <w:rsid w:val="00B636F5"/>
    <w:rsid w:val="00B64034"/>
    <w:rsid w:val="00B76EC5"/>
    <w:rsid w:val="00B81375"/>
    <w:rsid w:val="00B816A0"/>
    <w:rsid w:val="00B8333B"/>
    <w:rsid w:val="00BA5832"/>
    <w:rsid w:val="00BC6803"/>
    <w:rsid w:val="00BE5680"/>
    <w:rsid w:val="00BE5D00"/>
    <w:rsid w:val="00C063AC"/>
    <w:rsid w:val="00C16693"/>
    <w:rsid w:val="00C227A1"/>
    <w:rsid w:val="00C32849"/>
    <w:rsid w:val="00C3606A"/>
    <w:rsid w:val="00C465C6"/>
    <w:rsid w:val="00C50465"/>
    <w:rsid w:val="00C504DB"/>
    <w:rsid w:val="00C51D76"/>
    <w:rsid w:val="00C53373"/>
    <w:rsid w:val="00C71A79"/>
    <w:rsid w:val="00C73EF8"/>
    <w:rsid w:val="00C7521B"/>
    <w:rsid w:val="00C82993"/>
    <w:rsid w:val="00C83747"/>
    <w:rsid w:val="00C85F6F"/>
    <w:rsid w:val="00C866DF"/>
    <w:rsid w:val="00C94CA3"/>
    <w:rsid w:val="00C97411"/>
    <w:rsid w:val="00CA738A"/>
    <w:rsid w:val="00CB38F5"/>
    <w:rsid w:val="00CC0955"/>
    <w:rsid w:val="00CD0700"/>
    <w:rsid w:val="00CD71FA"/>
    <w:rsid w:val="00CD7D3C"/>
    <w:rsid w:val="00CE14AD"/>
    <w:rsid w:val="00CF42E9"/>
    <w:rsid w:val="00D10129"/>
    <w:rsid w:val="00D125A3"/>
    <w:rsid w:val="00D140BD"/>
    <w:rsid w:val="00D2005A"/>
    <w:rsid w:val="00D20B08"/>
    <w:rsid w:val="00D21404"/>
    <w:rsid w:val="00D30BE7"/>
    <w:rsid w:val="00D415A4"/>
    <w:rsid w:val="00D5052B"/>
    <w:rsid w:val="00D5668C"/>
    <w:rsid w:val="00D62E5D"/>
    <w:rsid w:val="00D67196"/>
    <w:rsid w:val="00D8493B"/>
    <w:rsid w:val="00DA06DD"/>
    <w:rsid w:val="00DA1A3B"/>
    <w:rsid w:val="00DB07AE"/>
    <w:rsid w:val="00DB6B0F"/>
    <w:rsid w:val="00DC3C39"/>
    <w:rsid w:val="00DC4948"/>
    <w:rsid w:val="00DE3B49"/>
    <w:rsid w:val="00DE69A0"/>
    <w:rsid w:val="00DE7753"/>
    <w:rsid w:val="00DF6AB8"/>
    <w:rsid w:val="00DF741D"/>
    <w:rsid w:val="00E01E52"/>
    <w:rsid w:val="00E22494"/>
    <w:rsid w:val="00E41981"/>
    <w:rsid w:val="00E61187"/>
    <w:rsid w:val="00E70AFF"/>
    <w:rsid w:val="00E76031"/>
    <w:rsid w:val="00E77282"/>
    <w:rsid w:val="00E850D2"/>
    <w:rsid w:val="00E91F3E"/>
    <w:rsid w:val="00EC0C03"/>
    <w:rsid w:val="00ED0FA2"/>
    <w:rsid w:val="00ED718D"/>
    <w:rsid w:val="00F138AE"/>
    <w:rsid w:val="00F312E6"/>
    <w:rsid w:val="00F36154"/>
    <w:rsid w:val="00F53090"/>
    <w:rsid w:val="00F53D8D"/>
    <w:rsid w:val="00F64BFD"/>
    <w:rsid w:val="00F66E15"/>
    <w:rsid w:val="00F77A20"/>
    <w:rsid w:val="00F83E20"/>
    <w:rsid w:val="00F91DAD"/>
    <w:rsid w:val="00F93BA3"/>
    <w:rsid w:val="00FA1B7A"/>
    <w:rsid w:val="00FA4680"/>
    <w:rsid w:val="00FC0A97"/>
    <w:rsid w:val="00FC1056"/>
    <w:rsid w:val="00FC64D5"/>
    <w:rsid w:val="00FD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A98B6"/>
  <w15:chartTrackingRefBased/>
  <w15:docId w15:val="{BC7919A0-DDE9-A749-A2D3-BFC2B2E5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55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5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5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5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5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5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F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F8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0F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F81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26EF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47A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320F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rellada</dc:creator>
  <cp:keywords/>
  <dc:description/>
  <cp:lastModifiedBy>Pankaj Singh Negi</cp:lastModifiedBy>
  <cp:revision>2</cp:revision>
  <dcterms:created xsi:type="dcterms:W3CDTF">2026-01-20T05:48:00Z</dcterms:created>
  <dcterms:modified xsi:type="dcterms:W3CDTF">2026-01-20T05:48:00Z</dcterms:modified>
</cp:coreProperties>
</file>